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Table S3</w:t>
      </w:r>
      <w:r>
        <w:rPr>
          <w:rFonts w:cs="Times New Roman" w:ascii="Times New Roman" w:hAnsi="Times New Roman"/>
          <w:sz w:val="24"/>
          <w:lang w:val="en-US"/>
        </w:rPr>
        <w:tab/>
        <w:t>Primer sequences used for amplification of exons within TMPRSS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867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2023"/>
        <w:gridCol w:w="3758"/>
        <w:gridCol w:w="1912"/>
      </w:tblGrid>
      <w:tr>
        <w:trPr>
          <w:trHeight w:val="300" w:hRule="atLeast"/>
        </w:trPr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de-DE"/>
              </w:rPr>
              <w:t>Target</w:t>
            </w:r>
          </w:p>
        </w:tc>
        <w:tc>
          <w:tcPr>
            <w:tcW w:w="20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</w:t>
            </w:r>
          </w:p>
        </w:tc>
        <w:tc>
          <w:tcPr>
            <w:tcW w:w="375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 sequence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Fragment size [bp]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</w:t>
            </w:r>
          </w:p>
        </w:tc>
        <w:tc>
          <w:tcPr>
            <w:tcW w:w="20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_F</w:t>
            </w:r>
          </w:p>
        </w:tc>
        <w:tc>
          <w:tcPr>
            <w:tcW w:w="37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TGAGACCTCCGTCTGTCCTC</w:t>
            </w:r>
          </w:p>
        </w:tc>
        <w:tc>
          <w:tcPr>
            <w:tcW w:w="19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271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GGAAACAGCCTCGCATTT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2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2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GCCGCCTGATGTTGTTACT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95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2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CCTGCTACAGTCACCCCAA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3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3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CAGGAGAAGGCATGGAAGA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23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3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CCCTGTGAATGCTCCAGAT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4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4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GTAGGAGCAAAGGGCACCT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01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4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CATGCAGGAAGCCAAGTT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5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5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TTCTGCGTGAAGACGGACA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78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5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GCCACACCACAGCTTGTTT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6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6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GACAAGGCTGGCTCCAAG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255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6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CCTGCACACACAACAGAAG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7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7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GGCGTGAAGCTCAGTGTGT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584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7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TAGCCGTCCTGTCTCCCAGA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8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8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TGTCCAGACTCCCGTCCA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64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8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ATCTTCCCTCTCCCCATC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 xml:space="preserve">Exon 9 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9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TTTGCTGGCAGAGGTGGTA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458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9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GAAACACAGAATCCCAGGT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0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0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GTTGTTAGGGAGGTGGGTTCA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287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0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GATTGGGGACTTGGGCTT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1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1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GGGAGAAATCAGGGCAGAG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56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1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CTTGGTGGTTCCAGGGAT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2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2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CCACAAGGGTTTGCAGGAAT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523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2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GGCTGCATTGCTGGTCTG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3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3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TGATTGGTAACGTGCAATACAG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285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3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GAAGCATGTAGCAGGCCTAGA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4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4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TCTTCTGGCTCCATCGTTC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295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4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GAGATTTCCCTCCAGCTTC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5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5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CTCCCCCTCCATCATTCTC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99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5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CACCACCCTTCCCTCTATCT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6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CCACCAGCTAGGCGACCTT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571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CCCAATTTGAATCCCAGCA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6a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a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AGCTCCACCTGCTGTTCCTT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49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a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GGTCTGTGTCCCCAAAACT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7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7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TGGGCAGAGCAGGAGAGAAG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37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7_R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TGTGAGCAAAGGGCCAGAC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8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8_F</w:t>
            </w:r>
          </w:p>
        </w:tc>
        <w:tc>
          <w:tcPr>
            <w:tcW w:w="3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CCCAGTCAATTCCCAACAGTC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344 bp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0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8_R</w:t>
            </w:r>
          </w:p>
        </w:tc>
        <w:tc>
          <w:tcPr>
            <w:tcW w:w="37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GAATACTTGTCCCCCTGCTTG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u w:val="single"/>
          <w:lang w:val="en-US"/>
        </w:rPr>
        <w:t>Note</w:t>
      </w:r>
      <w:r>
        <w:rPr>
          <w:rFonts w:cs="Times New Roman" w:ascii="Times New Roman" w:hAnsi="Times New Roman"/>
          <w:sz w:val="24"/>
          <w:lang w:val="en-US"/>
        </w:rPr>
        <w:t>: all exons except for Exon 16a follow the nomenclature of transcript ENST00000346753; Exon 16a follows the nomenclature of transcript ENST0000038179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0:12:00Z</dcterms:created>
  <dc:creator>q002ab</dc:creator>
  <dc:description/>
  <cp:keywords/>
  <dc:language>en-US</dc:language>
  <cp:lastModifiedBy>q002ab</cp:lastModifiedBy>
  <dcterms:modified xsi:type="dcterms:W3CDTF">2011-10-12T10:12:00Z</dcterms:modified>
  <cp:revision>1</cp:revision>
  <dc:subject/>
  <dc:title/>
</cp:coreProperties>
</file>